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791069" w14:textId="3C03947B" w:rsidR="001A2FDE" w:rsidRPr="00FF52BD" w:rsidRDefault="007D75DA" w:rsidP="001A2FDE">
      <w:pPr>
        <w:spacing w:line="360" w:lineRule="auto"/>
        <w:jc w:val="center"/>
        <w:rPr>
          <w:rFonts w:ascii="Times New Roman" w:hAnsi="Times New Roman" w:cs="Times New Roman"/>
        </w:rPr>
      </w:pPr>
      <w:r w:rsidRPr="00FF52BD">
        <w:rPr>
          <w:rFonts w:ascii="Times New Roman" w:hAnsi="Times New Roman" w:cs="Times New Roman"/>
          <w:b/>
        </w:rPr>
        <w:t xml:space="preserve">Supplementary Table </w:t>
      </w:r>
      <w:r w:rsidR="0008446B" w:rsidRPr="00FF52BD">
        <w:rPr>
          <w:rFonts w:ascii="Times New Roman" w:hAnsi="Times New Roman" w:cs="Times New Roman"/>
          <w:b/>
        </w:rPr>
        <w:t>2</w:t>
      </w:r>
      <w:r w:rsidR="001A2FDE" w:rsidRPr="00FF52BD">
        <w:rPr>
          <w:rFonts w:ascii="Times New Roman" w:hAnsi="Times New Roman" w:cs="Times New Roman"/>
          <w:b/>
        </w:rPr>
        <w:t>:</w:t>
      </w:r>
      <w:r w:rsidR="001A2FDE" w:rsidRPr="00FF52BD">
        <w:rPr>
          <w:rFonts w:ascii="Times New Roman" w:hAnsi="Times New Roman" w:cs="Times New Roman"/>
        </w:rPr>
        <w:t xml:space="preserve"> Tools </w:t>
      </w:r>
      <w:bookmarkStart w:id="0" w:name="_GoBack"/>
      <w:bookmarkEnd w:id="0"/>
      <w:r w:rsidR="001A2FDE" w:rsidRPr="00FF52BD">
        <w:rPr>
          <w:rFonts w:ascii="Times New Roman" w:hAnsi="Times New Roman" w:cs="Times New Roman"/>
        </w:rPr>
        <w:t>used in the assessment of psychological factors</w:t>
      </w:r>
    </w:p>
    <w:tbl>
      <w:tblPr>
        <w:tblStyle w:val="TableGrid"/>
        <w:tblW w:w="9214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3119"/>
        <w:gridCol w:w="3260"/>
        <w:gridCol w:w="1134"/>
      </w:tblGrid>
      <w:tr w:rsidR="00FF52BD" w:rsidRPr="00FF52BD" w14:paraId="5CCBAC9D" w14:textId="77777777" w:rsidTr="009E4828">
        <w:trPr>
          <w:tblHeader/>
        </w:trPr>
        <w:tc>
          <w:tcPr>
            <w:tcW w:w="1701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17776097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59C14F87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31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6814E39A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046C8AED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easure </w:t>
            </w:r>
          </w:p>
        </w:tc>
        <w:tc>
          <w:tcPr>
            <w:tcW w:w="3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531A62DD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364F9E0A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b/>
                <w:sz w:val="20"/>
                <w:szCs w:val="20"/>
              </w:rPr>
              <w:t>Measure Author(s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D9D9D9" w:themeFill="background1" w:themeFillShade="D9"/>
          </w:tcPr>
          <w:p w14:paraId="276EB2BC" w14:textId="77777777" w:rsidR="001A2FDE" w:rsidRPr="00FF52BD" w:rsidRDefault="001A2FDE" w:rsidP="009E482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b/>
                <w:sz w:val="20"/>
                <w:szCs w:val="20"/>
              </w:rPr>
              <w:t>Number of studies</w:t>
            </w:r>
          </w:p>
        </w:tc>
      </w:tr>
      <w:tr w:rsidR="00FF52BD" w:rsidRPr="00FF52BD" w14:paraId="382EB37C" w14:textId="77777777" w:rsidTr="009E4828">
        <w:tc>
          <w:tcPr>
            <w:tcW w:w="1701" w:type="dxa"/>
            <w:vMerge w:val="restart"/>
            <w:tcBorders>
              <w:top w:val="single" w:sz="12" w:space="0" w:color="auto"/>
              <w:right w:val="nil"/>
            </w:tcBorders>
          </w:tcPr>
          <w:p w14:paraId="0CA9E678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6CFB3E7E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7D994AC0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7CD5A600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2B4E50C0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b/>
                <w:sz w:val="20"/>
                <w:szCs w:val="20"/>
              </w:rPr>
              <w:t>Parental Stress</w:t>
            </w:r>
          </w:p>
        </w:tc>
        <w:tc>
          <w:tcPr>
            <w:tcW w:w="3119" w:type="dxa"/>
            <w:tcBorders>
              <w:top w:val="single" w:sz="12" w:space="0" w:color="auto"/>
              <w:left w:val="nil"/>
              <w:right w:val="nil"/>
            </w:tcBorders>
          </w:tcPr>
          <w:p w14:paraId="767CAE3D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sz w:val="20"/>
                <w:szCs w:val="20"/>
              </w:rPr>
              <w:t xml:space="preserve">Perceived Stress Scale </w:t>
            </w:r>
          </w:p>
          <w:p w14:paraId="283547DB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[PSS]</w:t>
            </w:r>
          </w:p>
        </w:tc>
        <w:tc>
          <w:tcPr>
            <w:tcW w:w="3260" w:type="dxa"/>
            <w:tcBorders>
              <w:top w:val="single" w:sz="12" w:space="0" w:color="auto"/>
              <w:left w:val="nil"/>
              <w:right w:val="nil"/>
            </w:tcBorders>
          </w:tcPr>
          <w:p w14:paraId="1F127367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sz w:val="20"/>
                <w:szCs w:val="20"/>
              </w:rPr>
              <w:t xml:space="preserve">Cohen, </w:t>
            </w:r>
            <w:proofErr w:type="spellStart"/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Kamarck</w:t>
            </w:r>
            <w:proofErr w:type="spellEnd"/>
            <w:r w:rsidRPr="00FF52BD">
              <w:rPr>
                <w:rFonts w:ascii="Times New Roman" w:hAnsi="Times New Roman" w:cs="Times New Roman"/>
                <w:sz w:val="20"/>
                <w:szCs w:val="20"/>
              </w:rPr>
              <w:t xml:space="preserve">, &amp; </w:t>
            </w:r>
            <w:proofErr w:type="spellStart"/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Mermelstein</w:t>
            </w:r>
            <w:proofErr w:type="spellEnd"/>
            <w:r w:rsidRPr="00FF52BD">
              <w:rPr>
                <w:rFonts w:ascii="Times New Roman" w:hAnsi="Times New Roman" w:cs="Times New Roman"/>
                <w:sz w:val="20"/>
                <w:szCs w:val="20"/>
              </w:rPr>
              <w:t xml:space="preserve"> (1983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</w:tcBorders>
          </w:tcPr>
          <w:p w14:paraId="21E1FDE7" w14:textId="77777777" w:rsidR="001A2FDE" w:rsidRPr="00FF52BD" w:rsidRDefault="001A2FDE" w:rsidP="009E482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D64555" w14:textId="77777777" w:rsidR="001A2FDE" w:rsidRPr="00FF52BD" w:rsidRDefault="001A2FDE" w:rsidP="009E482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F52BD" w:rsidRPr="00FF52BD" w14:paraId="39A2F337" w14:textId="77777777" w:rsidTr="009E4828">
        <w:tc>
          <w:tcPr>
            <w:tcW w:w="1701" w:type="dxa"/>
            <w:vMerge/>
            <w:tcBorders>
              <w:right w:val="nil"/>
            </w:tcBorders>
          </w:tcPr>
          <w:p w14:paraId="72A85B35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3FC0052D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Parental Stressor Scale: PICU</w:t>
            </w:r>
          </w:p>
          <w:p w14:paraId="4493722E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[PSS: PICU]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67901897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0C3671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Carter &amp; Miles (1989)</w:t>
            </w:r>
          </w:p>
        </w:tc>
        <w:tc>
          <w:tcPr>
            <w:tcW w:w="1134" w:type="dxa"/>
            <w:tcBorders>
              <w:left w:val="nil"/>
            </w:tcBorders>
          </w:tcPr>
          <w:p w14:paraId="559161DE" w14:textId="77777777" w:rsidR="001A2FDE" w:rsidRPr="00FF52BD" w:rsidRDefault="001A2FDE" w:rsidP="009E482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64732A" w14:textId="77777777" w:rsidR="001A2FDE" w:rsidRPr="00FF52BD" w:rsidRDefault="001A2FDE" w:rsidP="009E482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F52BD" w:rsidRPr="00FF52BD" w14:paraId="5181764F" w14:textId="77777777" w:rsidTr="009E4828">
        <w:tc>
          <w:tcPr>
            <w:tcW w:w="1701" w:type="dxa"/>
            <w:vMerge/>
            <w:tcBorders>
              <w:right w:val="nil"/>
            </w:tcBorders>
          </w:tcPr>
          <w:p w14:paraId="3B596078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6ED6AD1D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Parental Stressor Scale: NICU</w:t>
            </w:r>
          </w:p>
          <w:p w14:paraId="3CBC235A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[PSS: NICU]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18A50A3D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869823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Miles, Funk, &amp; Carlson (1993)</w:t>
            </w:r>
          </w:p>
        </w:tc>
        <w:tc>
          <w:tcPr>
            <w:tcW w:w="1134" w:type="dxa"/>
            <w:tcBorders>
              <w:left w:val="nil"/>
            </w:tcBorders>
          </w:tcPr>
          <w:p w14:paraId="5C871F40" w14:textId="77777777" w:rsidR="001A2FDE" w:rsidRPr="00FF52BD" w:rsidRDefault="001A2FDE" w:rsidP="009E482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C6BE5B" w14:textId="77777777" w:rsidR="001A2FDE" w:rsidRPr="00FF52BD" w:rsidRDefault="001A2FDE" w:rsidP="009E482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F52BD" w:rsidRPr="00FF52BD" w14:paraId="0E4C4090" w14:textId="77777777" w:rsidTr="009E4828">
        <w:tc>
          <w:tcPr>
            <w:tcW w:w="1701" w:type="dxa"/>
            <w:vMerge/>
            <w:tcBorders>
              <w:right w:val="nil"/>
            </w:tcBorders>
          </w:tcPr>
          <w:p w14:paraId="6EA498F3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</w:tcPr>
          <w:p w14:paraId="3B8CA3D4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Parental Stressor Scale: Infant Hospitalisation [PSS: IH]</w:t>
            </w:r>
          </w:p>
        </w:tc>
        <w:tc>
          <w:tcPr>
            <w:tcW w:w="3260" w:type="dxa"/>
            <w:tcBorders>
              <w:left w:val="nil"/>
              <w:bottom w:val="single" w:sz="4" w:space="0" w:color="auto"/>
              <w:right w:val="nil"/>
            </w:tcBorders>
          </w:tcPr>
          <w:p w14:paraId="1D75D81B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F0405A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Miles, Funk, &amp; Carlson (1993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</w:tcPr>
          <w:p w14:paraId="37E18D8B" w14:textId="77777777" w:rsidR="001A2FDE" w:rsidRPr="00FF52BD" w:rsidRDefault="001A2FDE" w:rsidP="009E482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FFE6F5" w14:textId="77777777" w:rsidR="001A2FDE" w:rsidRPr="00FF52BD" w:rsidRDefault="001A2FDE" w:rsidP="009E482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F52BD" w:rsidRPr="00FF52BD" w14:paraId="6B0630B7" w14:textId="77777777" w:rsidTr="009E4828">
        <w:tc>
          <w:tcPr>
            <w:tcW w:w="1701" w:type="dxa"/>
            <w:vMerge/>
            <w:tcBorders>
              <w:right w:val="nil"/>
            </w:tcBorders>
          </w:tcPr>
          <w:p w14:paraId="1E559BF2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</w:tcPr>
          <w:p w14:paraId="554C5F44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Stanford Acute Stress Reaction Questionnaire [SASRQ]</w:t>
            </w:r>
          </w:p>
        </w:tc>
        <w:tc>
          <w:tcPr>
            <w:tcW w:w="3260" w:type="dxa"/>
            <w:tcBorders>
              <w:left w:val="nil"/>
              <w:bottom w:val="single" w:sz="4" w:space="0" w:color="auto"/>
              <w:right w:val="nil"/>
            </w:tcBorders>
          </w:tcPr>
          <w:p w14:paraId="6DEF9110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Cardeña</w:t>
            </w:r>
            <w:proofErr w:type="spellEnd"/>
            <w:r w:rsidRPr="00FF52B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Koopman</w:t>
            </w:r>
            <w:proofErr w:type="spellEnd"/>
            <w:r w:rsidRPr="00FF52B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Classen</w:t>
            </w:r>
            <w:proofErr w:type="spellEnd"/>
            <w:r w:rsidRPr="00FF52B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Waelde</w:t>
            </w:r>
            <w:proofErr w:type="spellEnd"/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, &amp; Spiegel (2000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</w:tcPr>
          <w:p w14:paraId="1A9CF918" w14:textId="77777777" w:rsidR="001A2FDE" w:rsidRPr="00FF52BD" w:rsidRDefault="001A2FDE" w:rsidP="009E482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0CBEF3" w14:textId="77777777" w:rsidR="001A2FDE" w:rsidRPr="00FF52BD" w:rsidRDefault="001A2FDE" w:rsidP="009E482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F52BD" w:rsidRPr="00FF52BD" w14:paraId="403E33BB" w14:textId="77777777" w:rsidTr="009E4828">
        <w:tc>
          <w:tcPr>
            <w:tcW w:w="1701" w:type="dxa"/>
            <w:vMerge/>
            <w:tcBorders>
              <w:bottom w:val="single" w:sz="12" w:space="0" w:color="auto"/>
              <w:right w:val="nil"/>
            </w:tcBorders>
          </w:tcPr>
          <w:p w14:paraId="6787BE69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DA0AB91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The Family Inventory of Life Events and Changes (FILE)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7E2C951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521AFE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McCubbin</w:t>
            </w:r>
            <w:proofErr w:type="spellEnd"/>
            <w:r w:rsidRPr="00FF52BD">
              <w:rPr>
                <w:rFonts w:ascii="Times New Roman" w:hAnsi="Times New Roman" w:cs="Times New Roman"/>
                <w:sz w:val="20"/>
                <w:szCs w:val="20"/>
              </w:rPr>
              <w:t xml:space="preserve"> &amp; Thompson (198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</w:tcBorders>
          </w:tcPr>
          <w:p w14:paraId="32E251C6" w14:textId="77777777" w:rsidR="001A2FDE" w:rsidRPr="00FF52BD" w:rsidRDefault="001A2FDE" w:rsidP="009E482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67E80E" w14:textId="77777777" w:rsidR="001A2FDE" w:rsidRPr="00FF52BD" w:rsidRDefault="001A2FDE" w:rsidP="009E482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F52BD" w:rsidRPr="00FF52BD" w14:paraId="63749EE2" w14:textId="77777777" w:rsidTr="009E4828">
        <w:tc>
          <w:tcPr>
            <w:tcW w:w="1701" w:type="dxa"/>
            <w:vMerge w:val="restart"/>
            <w:tcBorders>
              <w:top w:val="single" w:sz="12" w:space="0" w:color="auto"/>
              <w:right w:val="nil"/>
            </w:tcBorders>
          </w:tcPr>
          <w:p w14:paraId="2D537430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759D1473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b/>
                <w:sz w:val="20"/>
                <w:szCs w:val="20"/>
              </w:rPr>
              <w:t>Posttraumatic Stress</w:t>
            </w:r>
          </w:p>
        </w:tc>
        <w:tc>
          <w:tcPr>
            <w:tcW w:w="3119" w:type="dxa"/>
            <w:tcBorders>
              <w:top w:val="single" w:sz="12" w:space="0" w:color="auto"/>
              <w:left w:val="nil"/>
              <w:right w:val="nil"/>
            </w:tcBorders>
          </w:tcPr>
          <w:p w14:paraId="262676C4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Impact of Events Scale - Revised [IES-R]</w:t>
            </w:r>
          </w:p>
        </w:tc>
        <w:tc>
          <w:tcPr>
            <w:tcW w:w="3260" w:type="dxa"/>
            <w:tcBorders>
              <w:top w:val="single" w:sz="12" w:space="0" w:color="auto"/>
              <w:left w:val="nil"/>
              <w:right w:val="nil"/>
            </w:tcBorders>
          </w:tcPr>
          <w:p w14:paraId="2CA701C4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FB7766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sz w:val="20"/>
                <w:szCs w:val="20"/>
              </w:rPr>
              <w:t xml:space="preserve">Weiss &amp; </w:t>
            </w:r>
            <w:proofErr w:type="spellStart"/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Marmar</w:t>
            </w:r>
            <w:proofErr w:type="spellEnd"/>
            <w:r w:rsidRPr="00FF52BD">
              <w:rPr>
                <w:rFonts w:ascii="Times New Roman" w:hAnsi="Times New Roman" w:cs="Times New Roman"/>
                <w:sz w:val="20"/>
                <w:szCs w:val="20"/>
              </w:rPr>
              <w:t xml:space="preserve"> (1997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</w:tcBorders>
          </w:tcPr>
          <w:p w14:paraId="53204A90" w14:textId="77777777" w:rsidR="001A2FDE" w:rsidRPr="00FF52BD" w:rsidRDefault="001A2FDE" w:rsidP="009E482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D94D3B" w14:textId="23E91239" w:rsidR="001A2FDE" w:rsidRPr="00FF52BD" w:rsidRDefault="00C16605" w:rsidP="009E482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F52BD" w:rsidRPr="00FF52BD" w14:paraId="22454608" w14:textId="77777777" w:rsidTr="009E4828">
        <w:tc>
          <w:tcPr>
            <w:tcW w:w="1701" w:type="dxa"/>
            <w:vMerge/>
            <w:tcBorders>
              <w:right w:val="nil"/>
            </w:tcBorders>
          </w:tcPr>
          <w:p w14:paraId="0C0024C3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7C8F0C73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Impact of Events Scale [IES]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16DDA026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sz w:val="20"/>
                <w:szCs w:val="20"/>
              </w:rPr>
              <w:t xml:space="preserve">Horowitz, </w:t>
            </w:r>
            <w:proofErr w:type="spellStart"/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Wilner</w:t>
            </w:r>
            <w:proofErr w:type="spellEnd"/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, &amp; Alvarez (1979)</w:t>
            </w:r>
          </w:p>
        </w:tc>
        <w:tc>
          <w:tcPr>
            <w:tcW w:w="1134" w:type="dxa"/>
            <w:tcBorders>
              <w:left w:val="nil"/>
            </w:tcBorders>
          </w:tcPr>
          <w:p w14:paraId="4F559BC2" w14:textId="77777777" w:rsidR="001A2FDE" w:rsidRPr="00FF52BD" w:rsidRDefault="001A2FDE" w:rsidP="009E482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F52BD" w:rsidRPr="00FF52BD" w14:paraId="4230BA9D" w14:textId="77777777" w:rsidTr="009E4828">
        <w:tc>
          <w:tcPr>
            <w:tcW w:w="1701" w:type="dxa"/>
            <w:vMerge/>
            <w:tcBorders>
              <w:bottom w:val="single" w:sz="12" w:space="0" w:color="auto"/>
              <w:right w:val="nil"/>
            </w:tcBorders>
          </w:tcPr>
          <w:p w14:paraId="569C719A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tcBorders>
              <w:left w:val="nil"/>
              <w:bottom w:val="single" w:sz="12" w:space="0" w:color="auto"/>
              <w:right w:val="nil"/>
            </w:tcBorders>
          </w:tcPr>
          <w:p w14:paraId="4ABF12D6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Davidson Trauma Scale [DTS]</w:t>
            </w:r>
          </w:p>
        </w:tc>
        <w:tc>
          <w:tcPr>
            <w:tcW w:w="3260" w:type="dxa"/>
            <w:tcBorders>
              <w:left w:val="nil"/>
              <w:bottom w:val="single" w:sz="12" w:space="0" w:color="auto"/>
              <w:right w:val="nil"/>
            </w:tcBorders>
          </w:tcPr>
          <w:p w14:paraId="1F42792E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Davidson et al. (1997)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</w:tcBorders>
          </w:tcPr>
          <w:p w14:paraId="542FA098" w14:textId="77777777" w:rsidR="001A2FDE" w:rsidRPr="00FF52BD" w:rsidRDefault="001A2FDE" w:rsidP="009E482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F52BD" w:rsidRPr="00FF52BD" w14:paraId="7905F723" w14:textId="77777777" w:rsidTr="009E4828">
        <w:tc>
          <w:tcPr>
            <w:tcW w:w="1701" w:type="dxa"/>
            <w:vMerge w:val="restart"/>
            <w:tcBorders>
              <w:top w:val="single" w:sz="12" w:space="0" w:color="auto"/>
              <w:right w:val="nil"/>
            </w:tcBorders>
          </w:tcPr>
          <w:p w14:paraId="6273F93E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b/>
                <w:sz w:val="20"/>
                <w:szCs w:val="20"/>
              </w:rPr>
              <w:t>Psychological Wellbeing &amp; Mental Health</w:t>
            </w:r>
          </w:p>
        </w:tc>
        <w:tc>
          <w:tcPr>
            <w:tcW w:w="3119" w:type="dxa"/>
            <w:tcBorders>
              <w:top w:val="single" w:sz="12" w:space="0" w:color="auto"/>
              <w:left w:val="nil"/>
              <w:right w:val="nil"/>
            </w:tcBorders>
          </w:tcPr>
          <w:p w14:paraId="162DA20F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Ryff’s</w:t>
            </w:r>
            <w:proofErr w:type="spellEnd"/>
            <w:r w:rsidRPr="00FF52BD">
              <w:rPr>
                <w:rFonts w:ascii="Times New Roman" w:hAnsi="Times New Roman" w:cs="Times New Roman"/>
                <w:sz w:val="20"/>
                <w:szCs w:val="20"/>
              </w:rPr>
              <w:t xml:space="preserve"> Psychological Well-Being Scales [PWB]</w:t>
            </w:r>
          </w:p>
        </w:tc>
        <w:tc>
          <w:tcPr>
            <w:tcW w:w="3260" w:type="dxa"/>
            <w:tcBorders>
              <w:top w:val="single" w:sz="12" w:space="0" w:color="auto"/>
              <w:left w:val="nil"/>
              <w:right w:val="nil"/>
            </w:tcBorders>
          </w:tcPr>
          <w:p w14:paraId="6FAEC774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269B36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Ryff</w:t>
            </w:r>
            <w:proofErr w:type="spellEnd"/>
            <w:r w:rsidRPr="00FF52BD">
              <w:rPr>
                <w:rFonts w:ascii="Times New Roman" w:hAnsi="Times New Roman" w:cs="Times New Roman"/>
                <w:sz w:val="20"/>
                <w:szCs w:val="20"/>
              </w:rPr>
              <w:t xml:space="preserve"> &amp; Keyes (1995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</w:tcBorders>
          </w:tcPr>
          <w:p w14:paraId="271D3A04" w14:textId="77777777" w:rsidR="001A2FDE" w:rsidRPr="00FF52BD" w:rsidRDefault="001A2FDE" w:rsidP="009E482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47654D" w14:textId="77777777" w:rsidR="001A2FDE" w:rsidRPr="00FF52BD" w:rsidRDefault="001A2FDE" w:rsidP="009E482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F52BD" w:rsidRPr="00FF52BD" w14:paraId="4B5584EA" w14:textId="77777777" w:rsidTr="009E4828">
        <w:tc>
          <w:tcPr>
            <w:tcW w:w="1701" w:type="dxa"/>
            <w:vMerge/>
            <w:tcBorders>
              <w:bottom w:val="single" w:sz="12" w:space="0" w:color="auto"/>
              <w:right w:val="nil"/>
            </w:tcBorders>
          </w:tcPr>
          <w:p w14:paraId="74E6F472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19" w:type="dxa"/>
            <w:tcBorders>
              <w:left w:val="nil"/>
              <w:bottom w:val="single" w:sz="12" w:space="0" w:color="auto"/>
              <w:right w:val="nil"/>
            </w:tcBorders>
          </w:tcPr>
          <w:p w14:paraId="5B3CA7A2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Mental Health Inventory [MHI]</w:t>
            </w:r>
          </w:p>
        </w:tc>
        <w:tc>
          <w:tcPr>
            <w:tcW w:w="3260" w:type="dxa"/>
            <w:tcBorders>
              <w:left w:val="nil"/>
              <w:bottom w:val="single" w:sz="12" w:space="0" w:color="auto"/>
              <w:right w:val="nil"/>
            </w:tcBorders>
          </w:tcPr>
          <w:p w14:paraId="40F7D32F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Veit</w:t>
            </w:r>
            <w:proofErr w:type="spellEnd"/>
            <w:r w:rsidRPr="00FF52BD">
              <w:rPr>
                <w:rFonts w:ascii="Times New Roman" w:hAnsi="Times New Roman" w:cs="Times New Roman"/>
                <w:sz w:val="20"/>
                <w:szCs w:val="20"/>
              </w:rPr>
              <w:t xml:space="preserve"> &amp; Ware (1983)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</w:tcBorders>
          </w:tcPr>
          <w:p w14:paraId="7E6D8A09" w14:textId="77777777" w:rsidR="001A2FDE" w:rsidRPr="00FF52BD" w:rsidRDefault="001A2FDE" w:rsidP="009E482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F52BD" w:rsidRPr="00FF52BD" w14:paraId="50AA009B" w14:textId="77777777" w:rsidTr="009E4828">
        <w:tc>
          <w:tcPr>
            <w:tcW w:w="1701" w:type="dxa"/>
            <w:vMerge w:val="restart"/>
            <w:tcBorders>
              <w:top w:val="single" w:sz="12" w:space="0" w:color="auto"/>
              <w:right w:val="nil"/>
            </w:tcBorders>
          </w:tcPr>
          <w:p w14:paraId="2AD8D269" w14:textId="77777777" w:rsidR="00C16605" w:rsidRPr="00FF52BD" w:rsidRDefault="00C16605" w:rsidP="009E482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5B0CD1F8" w14:textId="77777777" w:rsidR="00C16605" w:rsidRPr="00FF52BD" w:rsidRDefault="00C16605" w:rsidP="009E482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15E01068" w14:textId="77777777" w:rsidR="00C16605" w:rsidRPr="00FF52BD" w:rsidRDefault="00C16605" w:rsidP="009E482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b/>
                <w:sz w:val="20"/>
                <w:szCs w:val="20"/>
              </w:rPr>
              <w:t>Depression</w:t>
            </w:r>
          </w:p>
        </w:tc>
        <w:tc>
          <w:tcPr>
            <w:tcW w:w="3119" w:type="dxa"/>
            <w:tcBorders>
              <w:top w:val="single" w:sz="12" w:space="0" w:color="auto"/>
              <w:left w:val="nil"/>
              <w:right w:val="nil"/>
            </w:tcBorders>
          </w:tcPr>
          <w:p w14:paraId="4FE21C2E" w14:textId="77777777" w:rsidR="00C16605" w:rsidRPr="00FF52BD" w:rsidRDefault="00C16605" w:rsidP="009E48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Hospital Anxiety and Depression Scale [HADS]</w:t>
            </w:r>
          </w:p>
        </w:tc>
        <w:tc>
          <w:tcPr>
            <w:tcW w:w="3260" w:type="dxa"/>
            <w:tcBorders>
              <w:top w:val="single" w:sz="12" w:space="0" w:color="auto"/>
              <w:left w:val="nil"/>
              <w:right w:val="nil"/>
            </w:tcBorders>
          </w:tcPr>
          <w:p w14:paraId="305FE59B" w14:textId="77777777" w:rsidR="00C16605" w:rsidRPr="00FF52BD" w:rsidRDefault="00C16605" w:rsidP="009E48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F83D6E" w14:textId="77777777" w:rsidR="00C16605" w:rsidRPr="00FF52BD" w:rsidRDefault="00C16605" w:rsidP="009E48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Zigmond</w:t>
            </w:r>
            <w:proofErr w:type="spellEnd"/>
            <w:r w:rsidRPr="00FF52BD">
              <w:rPr>
                <w:rFonts w:ascii="Times New Roman" w:hAnsi="Times New Roman" w:cs="Times New Roman"/>
                <w:sz w:val="20"/>
                <w:szCs w:val="20"/>
              </w:rPr>
              <w:t xml:space="preserve"> &amp; </w:t>
            </w:r>
            <w:proofErr w:type="spellStart"/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Snaith</w:t>
            </w:r>
            <w:proofErr w:type="spellEnd"/>
            <w:r w:rsidRPr="00FF52BD">
              <w:rPr>
                <w:rFonts w:ascii="Times New Roman" w:hAnsi="Times New Roman" w:cs="Times New Roman"/>
                <w:sz w:val="20"/>
                <w:szCs w:val="20"/>
              </w:rPr>
              <w:t xml:space="preserve"> (1983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</w:tcBorders>
          </w:tcPr>
          <w:p w14:paraId="735981CB" w14:textId="77777777" w:rsidR="00C16605" w:rsidRPr="00FF52BD" w:rsidRDefault="00C16605" w:rsidP="009E482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D54AF9" w14:textId="77777777" w:rsidR="00C16605" w:rsidRPr="00FF52BD" w:rsidRDefault="00C16605" w:rsidP="009E482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F52BD" w:rsidRPr="00FF52BD" w14:paraId="7467ADAC" w14:textId="77777777" w:rsidTr="00456573">
        <w:tc>
          <w:tcPr>
            <w:tcW w:w="1701" w:type="dxa"/>
            <w:vMerge/>
            <w:tcBorders>
              <w:right w:val="nil"/>
            </w:tcBorders>
          </w:tcPr>
          <w:p w14:paraId="24E62575" w14:textId="77777777" w:rsidR="00C16605" w:rsidRPr="00FF52BD" w:rsidRDefault="00C16605" w:rsidP="009E482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19" w:type="dxa"/>
            <w:tcBorders>
              <w:left w:val="nil"/>
              <w:bottom w:val="single" w:sz="12" w:space="0" w:color="auto"/>
              <w:right w:val="nil"/>
            </w:tcBorders>
          </w:tcPr>
          <w:p w14:paraId="2C37C99B" w14:textId="77777777" w:rsidR="00C16605" w:rsidRPr="00FF52BD" w:rsidRDefault="00C16605" w:rsidP="009E48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Center</w:t>
            </w:r>
            <w:proofErr w:type="spellEnd"/>
            <w:r w:rsidRPr="00FF52BD">
              <w:rPr>
                <w:rFonts w:ascii="Times New Roman" w:hAnsi="Times New Roman" w:cs="Times New Roman"/>
                <w:sz w:val="20"/>
                <w:szCs w:val="20"/>
              </w:rPr>
              <w:t xml:space="preserve"> for Epidemiologic Studies Depression Scale [CES-D]</w:t>
            </w:r>
          </w:p>
        </w:tc>
        <w:tc>
          <w:tcPr>
            <w:tcW w:w="3260" w:type="dxa"/>
            <w:tcBorders>
              <w:left w:val="nil"/>
              <w:bottom w:val="single" w:sz="12" w:space="0" w:color="auto"/>
              <w:right w:val="nil"/>
            </w:tcBorders>
          </w:tcPr>
          <w:p w14:paraId="733DF973" w14:textId="77777777" w:rsidR="00C16605" w:rsidRPr="00FF52BD" w:rsidRDefault="00C16605" w:rsidP="009E48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97AF2F" w14:textId="77777777" w:rsidR="00C16605" w:rsidRPr="00FF52BD" w:rsidRDefault="00C16605" w:rsidP="009E48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Radloff</w:t>
            </w:r>
            <w:proofErr w:type="spellEnd"/>
            <w:r w:rsidRPr="00FF52BD">
              <w:rPr>
                <w:rFonts w:ascii="Times New Roman" w:hAnsi="Times New Roman" w:cs="Times New Roman"/>
                <w:sz w:val="20"/>
                <w:szCs w:val="20"/>
              </w:rPr>
              <w:t xml:space="preserve"> (1977)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</w:tcBorders>
          </w:tcPr>
          <w:p w14:paraId="75286208" w14:textId="77777777" w:rsidR="00C16605" w:rsidRPr="00FF52BD" w:rsidRDefault="00C16605" w:rsidP="009E482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45C372" w14:textId="77777777" w:rsidR="00C16605" w:rsidRPr="00FF52BD" w:rsidRDefault="00C16605" w:rsidP="009E482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F52BD" w:rsidRPr="00FF52BD" w14:paraId="7C1E0CF5" w14:textId="77777777" w:rsidTr="009E4828">
        <w:tc>
          <w:tcPr>
            <w:tcW w:w="1701" w:type="dxa"/>
            <w:vMerge/>
            <w:tcBorders>
              <w:bottom w:val="single" w:sz="12" w:space="0" w:color="auto"/>
              <w:right w:val="nil"/>
            </w:tcBorders>
          </w:tcPr>
          <w:p w14:paraId="3AE08606" w14:textId="77777777" w:rsidR="00C16605" w:rsidRPr="00FF52BD" w:rsidRDefault="00C16605" w:rsidP="009E482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19" w:type="dxa"/>
            <w:tcBorders>
              <w:left w:val="nil"/>
              <w:bottom w:val="single" w:sz="12" w:space="0" w:color="auto"/>
              <w:right w:val="nil"/>
            </w:tcBorders>
          </w:tcPr>
          <w:p w14:paraId="52827523" w14:textId="5DC92708" w:rsidR="00C16605" w:rsidRPr="00FF52BD" w:rsidRDefault="00C16605" w:rsidP="009E48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Depression Anxiety Stress Scale [DASS]</w:t>
            </w:r>
          </w:p>
        </w:tc>
        <w:tc>
          <w:tcPr>
            <w:tcW w:w="3260" w:type="dxa"/>
            <w:tcBorders>
              <w:left w:val="nil"/>
              <w:bottom w:val="single" w:sz="12" w:space="0" w:color="auto"/>
              <w:right w:val="nil"/>
            </w:tcBorders>
          </w:tcPr>
          <w:p w14:paraId="213FB415" w14:textId="77777777" w:rsidR="00C16605" w:rsidRPr="00FF52BD" w:rsidRDefault="00C16605" w:rsidP="00C166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D49B33" w14:textId="27B33687" w:rsidR="00C16605" w:rsidRPr="00FF52BD" w:rsidRDefault="00C16605" w:rsidP="00C166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Lovibond</w:t>
            </w:r>
            <w:proofErr w:type="spellEnd"/>
            <w:r w:rsidRPr="00FF52BD">
              <w:rPr>
                <w:rFonts w:ascii="Times New Roman" w:hAnsi="Times New Roman" w:cs="Times New Roman"/>
                <w:sz w:val="20"/>
                <w:szCs w:val="20"/>
              </w:rPr>
              <w:t xml:space="preserve"> &amp; </w:t>
            </w:r>
            <w:proofErr w:type="spellStart"/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Lovibond</w:t>
            </w:r>
            <w:proofErr w:type="spellEnd"/>
            <w:r w:rsidRPr="00FF52BD">
              <w:rPr>
                <w:rFonts w:ascii="Times New Roman" w:hAnsi="Times New Roman" w:cs="Times New Roman"/>
                <w:sz w:val="20"/>
                <w:szCs w:val="20"/>
              </w:rPr>
              <w:t xml:space="preserve"> (1995)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</w:tcBorders>
          </w:tcPr>
          <w:p w14:paraId="46F3BBF3" w14:textId="77777777" w:rsidR="00C16605" w:rsidRPr="00FF52BD" w:rsidRDefault="00C16605" w:rsidP="009E482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52EB6B" w14:textId="0F7E342B" w:rsidR="00C16605" w:rsidRPr="00FF52BD" w:rsidRDefault="00C16605" w:rsidP="009E482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F52BD" w:rsidRPr="00FF52BD" w14:paraId="5AD876C6" w14:textId="77777777" w:rsidTr="009E4828">
        <w:tc>
          <w:tcPr>
            <w:tcW w:w="1701" w:type="dxa"/>
            <w:vMerge w:val="restart"/>
            <w:tcBorders>
              <w:top w:val="single" w:sz="12" w:space="0" w:color="auto"/>
              <w:right w:val="nil"/>
            </w:tcBorders>
          </w:tcPr>
          <w:p w14:paraId="487EA7B4" w14:textId="77777777" w:rsidR="00C16605" w:rsidRPr="00FF52BD" w:rsidRDefault="00C16605" w:rsidP="009E482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3DF486EC" w14:textId="77777777" w:rsidR="00C16605" w:rsidRPr="00FF52BD" w:rsidRDefault="00C16605" w:rsidP="009E482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68E8E01A" w14:textId="77777777" w:rsidR="00C16605" w:rsidRPr="00FF52BD" w:rsidRDefault="00C16605" w:rsidP="009E482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b/>
                <w:sz w:val="20"/>
                <w:szCs w:val="20"/>
              </w:rPr>
              <w:t>Coping</w:t>
            </w:r>
          </w:p>
        </w:tc>
        <w:tc>
          <w:tcPr>
            <w:tcW w:w="3119" w:type="dxa"/>
            <w:tcBorders>
              <w:top w:val="single" w:sz="12" w:space="0" w:color="auto"/>
              <w:left w:val="nil"/>
              <w:right w:val="nil"/>
            </w:tcBorders>
          </w:tcPr>
          <w:p w14:paraId="48EA3384" w14:textId="77777777" w:rsidR="00C16605" w:rsidRPr="00FF52BD" w:rsidRDefault="00C16605" w:rsidP="009E48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COPE Inventory</w:t>
            </w:r>
          </w:p>
        </w:tc>
        <w:tc>
          <w:tcPr>
            <w:tcW w:w="3260" w:type="dxa"/>
            <w:tcBorders>
              <w:top w:val="single" w:sz="12" w:space="0" w:color="auto"/>
              <w:left w:val="nil"/>
              <w:right w:val="nil"/>
            </w:tcBorders>
          </w:tcPr>
          <w:p w14:paraId="5BC72246" w14:textId="77777777" w:rsidR="00C16605" w:rsidRPr="00FF52BD" w:rsidRDefault="00C16605" w:rsidP="009E48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sz w:val="20"/>
                <w:szCs w:val="20"/>
              </w:rPr>
              <w:t xml:space="preserve">Carver, </w:t>
            </w:r>
            <w:proofErr w:type="spellStart"/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Scheier</w:t>
            </w:r>
            <w:proofErr w:type="spellEnd"/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, &amp; Weintraub (1989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</w:tcBorders>
          </w:tcPr>
          <w:p w14:paraId="017AB0AC" w14:textId="3F6CCFD3" w:rsidR="00C16605" w:rsidRPr="00FF52BD" w:rsidRDefault="00C16605" w:rsidP="009E482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F52BD" w:rsidRPr="00FF52BD" w14:paraId="600006DD" w14:textId="77777777" w:rsidTr="0008446B">
        <w:tc>
          <w:tcPr>
            <w:tcW w:w="1701" w:type="dxa"/>
            <w:vMerge/>
            <w:tcBorders>
              <w:right w:val="nil"/>
            </w:tcBorders>
          </w:tcPr>
          <w:p w14:paraId="3D515DED" w14:textId="77777777" w:rsidR="00C16605" w:rsidRPr="00FF52BD" w:rsidRDefault="00C16605" w:rsidP="009E48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</w:tcPr>
          <w:p w14:paraId="758D23C9" w14:textId="77777777" w:rsidR="00C16605" w:rsidRPr="00FF52BD" w:rsidRDefault="00C16605" w:rsidP="009E48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Coping Inventory for Stressful Situations [CISS]</w:t>
            </w:r>
          </w:p>
        </w:tc>
        <w:tc>
          <w:tcPr>
            <w:tcW w:w="3260" w:type="dxa"/>
            <w:tcBorders>
              <w:left w:val="nil"/>
              <w:bottom w:val="single" w:sz="4" w:space="0" w:color="auto"/>
              <w:right w:val="nil"/>
            </w:tcBorders>
          </w:tcPr>
          <w:p w14:paraId="42A2DC4B" w14:textId="77777777" w:rsidR="00C16605" w:rsidRPr="00FF52BD" w:rsidRDefault="00C16605" w:rsidP="009E48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E9EFE6" w14:textId="77777777" w:rsidR="00C16605" w:rsidRPr="00FF52BD" w:rsidRDefault="00C16605" w:rsidP="009E48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Endler</w:t>
            </w:r>
            <w:proofErr w:type="spellEnd"/>
            <w:r w:rsidRPr="00FF52BD">
              <w:rPr>
                <w:rFonts w:ascii="Times New Roman" w:hAnsi="Times New Roman" w:cs="Times New Roman"/>
                <w:sz w:val="20"/>
                <w:szCs w:val="20"/>
              </w:rPr>
              <w:t xml:space="preserve"> &amp; Parker (1999) 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</w:tcPr>
          <w:p w14:paraId="35A555C6" w14:textId="77777777" w:rsidR="00C16605" w:rsidRPr="00FF52BD" w:rsidRDefault="00C16605" w:rsidP="009E482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D8534A" w14:textId="77777777" w:rsidR="00C16605" w:rsidRPr="00FF52BD" w:rsidRDefault="00C16605" w:rsidP="009E482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F52BD" w:rsidRPr="00FF52BD" w14:paraId="30FBC68F" w14:textId="77777777" w:rsidTr="0008446B">
        <w:tc>
          <w:tcPr>
            <w:tcW w:w="1701" w:type="dxa"/>
            <w:vMerge/>
            <w:tcBorders>
              <w:right w:val="nil"/>
            </w:tcBorders>
          </w:tcPr>
          <w:p w14:paraId="7C1422F9" w14:textId="77777777" w:rsidR="00C16605" w:rsidRPr="00FF52BD" w:rsidRDefault="00C16605" w:rsidP="009E48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</w:tcPr>
          <w:p w14:paraId="2B8EB0BB" w14:textId="77777777" w:rsidR="00C16605" w:rsidRPr="00FF52BD" w:rsidRDefault="00C16605" w:rsidP="009E48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Revised Ways of Coping Questionnaire [WOCQ]</w:t>
            </w:r>
          </w:p>
        </w:tc>
        <w:tc>
          <w:tcPr>
            <w:tcW w:w="3260" w:type="dxa"/>
            <w:tcBorders>
              <w:left w:val="nil"/>
              <w:bottom w:val="single" w:sz="4" w:space="0" w:color="auto"/>
              <w:right w:val="nil"/>
            </w:tcBorders>
          </w:tcPr>
          <w:p w14:paraId="1C1EBC98" w14:textId="77777777" w:rsidR="00C16605" w:rsidRPr="00FF52BD" w:rsidRDefault="00C16605" w:rsidP="009E48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sz w:val="20"/>
                <w:szCs w:val="20"/>
              </w:rPr>
              <w:t xml:space="preserve">Folkman, Lazarus, </w:t>
            </w:r>
            <w:proofErr w:type="spellStart"/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Dunkel-Schetter</w:t>
            </w:r>
            <w:proofErr w:type="spellEnd"/>
            <w:r w:rsidRPr="00FF52B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DeLongis</w:t>
            </w:r>
            <w:proofErr w:type="spellEnd"/>
            <w:r w:rsidRPr="00FF52BD">
              <w:rPr>
                <w:rFonts w:ascii="Times New Roman" w:hAnsi="Times New Roman" w:cs="Times New Roman"/>
                <w:sz w:val="20"/>
                <w:szCs w:val="20"/>
              </w:rPr>
              <w:t xml:space="preserve">, &amp; </w:t>
            </w:r>
            <w:proofErr w:type="spellStart"/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Gruen</w:t>
            </w:r>
            <w:proofErr w:type="spellEnd"/>
            <w:r w:rsidRPr="00FF52BD">
              <w:rPr>
                <w:rFonts w:ascii="Times New Roman" w:hAnsi="Times New Roman" w:cs="Times New Roman"/>
                <w:sz w:val="20"/>
                <w:szCs w:val="20"/>
              </w:rPr>
              <w:t xml:space="preserve"> (1986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</w:tcPr>
          <w:p w14:paraId="6235D1B5" w14:textId="77777777" w:rsidR="00C16605" w:rsidRPr="00FF52BD" w:rsidRDefault="00C16605" w:rsidP="009E482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BAF953" w14:textId="77777777" w:rsidR="00C16605" w:rsidRPr="00FF52BD" w:rsidRDefault="00C16605" w:rsidP="009E482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F52BD" w:rsidRPr="00FF52BD" w14:paraId="27676358" w14:textId="77777777" w:rsidTr="0008446B">
        <w:tc>
          <w:tcPr>
            <w:tcW w:w="1701" w:type="dxa"/>
            <w:vMerge/>
            <w:tcBorders>
              <w:bottom w:val="single" w:sz="12" w:space="0" w:color="auto"/>
              <w:right w:val="nil"/>
            </w:tcBorders>
          </w:tcPr>
          <w:p w14:paraId="2A6D07B3" w14:textId="77777777" w:rsidR="00C16605" w:rsidRPr="00FF52BD" w:rsidRDefault="00C16605" w:rsidP="009E48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3CD3804" w14:textId="6ABCE542" w:rsidR="00C16605" w:rsidRPr="00FF52BD" w:rsidRDefault="00C16605" w:rsidP="009E48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The Brief Religious Coping Scale [RCOPE]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060B241C" w14:textId="77777777" w:rsidR="00C16605" w:rsidRPr="00FF52BD" w:rsidRDefault="00C16605" w:rsidP="009E48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EAD10F" w14:textId="18B8D68A" w:rsidR="00C16605" w:rsidRPr="00FF52BD" w:rsidRDefault="00C16605" w:rsidP="009E48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Pargament</w:t>
            </w:r>
            <w:proofErr w:type="spellEnd"/>
            <w:r w:rsidRPr="00FF52B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Feuille</w:t>
            </w:r>
            <w:proofErr w:type="spellEnd"/>
            <w:r w:rsidRPr="00FF52BD">
              <w:rPr>
                <w:rFonts w:ascii="Times New Roman" w:hAnsi="Times New Roman" w:cs="Times New Roman"/>
                <w:sz w:val="20"/>
                <w:szCs w:val="20"/>
              </w:rPr>
              <w:t xml:space="preserve">, &amp; </w:t>
            </w:r>
            <w:proofErr w:type="spellStart"/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Burdzy</w:t>
            </w:r>
            <w:proofErr w:type="spellEnd"/>
            <w:r w:rsidRPr="00FF52BD">
              <w:rPr>
                <w:rFonts w:ascii="Times New Roman" w:hAnsi="Times New Roman" w:cs="Times New Roman"/>
                <w:sz w:val="20"/>
                <w:szCs w:val="20"/>
              </w:rPr>
              <w:t xml:space="preserve"> (201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</w:tcBorders>
          </w:tcPr>
          <w:p w14:paraId="655CAF94" w14:textId="77777777" w:rsidR="00C16605" w:rsidRPr="00FF52BD" w:rsidRDefault="00C16605" w:rsidP="009E482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6323F5" w14:textId="2FC8A2A0" w:rsidR="00C16605" w:rsidRPr="00FF52BD" w:rsidRDefault="00C16605" w:rsidP="009E482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F52BD" w:rsidRPr="00FF52BD" w14:paraId="6A7E9B7C" w14:textId="77777777" w:rsidTr="009E4828">
        <w:tc>
          <w:tcPr>
            <w:tcW w:w="1701" w:type="dxa"/>
            <w:vMerge w:val="restart"/>
            <w:tcBorders>
              <w:top w:val="single" w:sz="12" w:space="0" w:color="auto"/>
              <w:right w:val="nil"/>
            </w:tcBorders>
          </w:tcPr>
          <w:p w14:paraId="45FD3AE2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1EC8CF43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Attitudes towards Death</w:t>
            </w:r>
          </w:p>
        </w:tc>
        <w:tc>
          <w:tcPr>
            <w:tcW w:w="3119" w:type="dxa"/>
            <w:tcBorders>
              <w:top w:val="single" w:sz="12" w:space="0" w:color="auto"/>
              <w:left w:val="nil"/>
              <w:right w:val="nil"/>
            </w:tcBorders>
          </w:tcPr>
          <w:p w14:paraId="18C40B0B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eath Attitude Profile – Revised [DAP-R]</w:t>
            </w:r>
          </w:p>
        </w:tc>
        <w:tc>
          <w:tcPr>
            <w:tcW w:w="3260" w:type="dxa"/>
            <w:tcBorders>
              <w:top w:val="single" w:sz="12" w:space="0" w:color="auto"/>
              <w:left w:val="nil"/>
              <w:right w:val="nil"/>
            </w:tcBorders>
          </w:tcPr>
          <w:p w14:paraId="33E86656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AAB3B3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sz w:val="20"/>
                <w:szCs w:val="20"/>
              </w:rPr>
              <w:t xml:space="preserve">Wong, </w:t>
            </w:r>
            <w:proofErr w:type="spellStart"/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Reker</w:t>
            </w:r>
            <w:proofErr w:type="spellEnd"/>
            <w:r w:rsidRPr="00FF52BD">
              <w:rPr>
                <w:rFonts w:ascii="Times New Roman" w:hAnsi="Times New Roman" w:cs="Times New Roman"/>
                <w:sz w:val="20"/>
                <w:szCs w:val="20"/>
              </w:rPr>
              <w:t xml:space="preserve">, &amp; </w:t>
            </w:r>
            <w:proofErr w:type="spellStart"/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Gesser</w:t>
            </w:r>
            <w:proofErr w:type="spellEnd"/>
            <w:r w:rsidRPr="00FF52BD">
              <w:rPr>
                <w:rFonts w:ascii="Times New Roman" w:hAnsi="Times New Roman" w:cs="Times New Roman"/>
                <w:sz w:val="20"/>
                <w:szCs w:val="20"/>
              </w:rPr>
              <w:t xml:space="preserve"> (1994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</w:tcBorders>
          </w:tcPr>
          <w:p w14:paraId="30BCDEA7" w14:textId="77777777" w:rsidR="001A2FDE" w:rsidRPr="00FF52BD" w:rsidRDefault="001A2FDE" w:rsidP="009E482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B673A0" w14:textId="77777777" w:rsidR="001A2FDE" w:rsidRPr="00FF52BD" w:rsidRDefault="001A2FDE" w:rsidP="009E482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F52BD" w:rsidRPr="00FF52BD" w14:paraId="4012D721" w14:textId="77777777" w:rsidTr="009E4828">
        <w:tc>
          <w:tcPr>
            <w:tcW w:w="1701" w:type="dxa"/>
            <w:vMerge/>
            <w:tcBorders>
              <w:bottom w:val="single" w:sz="12" w:space="0" w:color="auto"/>
              <w:right w:val="nil"/>
            </w:tcBorders>
          </w:tcPr>
          <w:p w14:paraId="161FE680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19" w:type="dxa"/>
            <w:tcBorders>
              <w:left w:val="nil"/>
              <w:bottom w:val="single" w:sz="12" w:space="0" w:color="auto"/>
              <w:right w:val="nil"/>
            </w:tcBorders>
          </w:tcPr>
          <w:p w14:paraId="60DA790A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Collett</w:t>
            </w:r>
            <w:proofErr w:type="spellEnd"/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-Lester Fear of Death Scale [CLFDS]</w:t>
            </w:r>
          </w:p>
        </w:tc>
        <w:tc>
          <w:tcPr>
            <w:tcW w:w="3260" w:type="dxa"/>
            <w:tcBorders>
              <w:left w:val="nil"/>
              <w:bottom w:val="single" w:sz="12" w:space="0" w:color="auto"/>
              <w:right w:val="nil"/>
            </w:tcBorders>
          </w:tcPr>
          <w:p w14:paraId="38626BD8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D016EF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Lester (1990)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</w:tcBorders>
          </w:tcPr>
          <w:p w14:paraId="740CA404" w14:textId="77777777" w:rsidR="001A2FDE" w:rsidRPr="00FF52BD" w:rsidRDefault="001A2FDE" w:rsidP="009E482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FD1B73" w14:textId="77777777" w:rsidR="001A2FDE" w:rsidRPr="00FF52BD" w:rsidRDefault="001A2FDE" w:rsidP="009E482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F52BD" w:rsidRPr="00FF52BD" w14:paraId="6AEA9FDF" w14:textId="77777777" w:rsidTr="009E4828">
        <w:tc>
          <w:tcPr>
            <w:tcW w:w="1701" w:type="dxa"/>
            <w:vMerge w:val="restart"/>
            <w:tcBorders>
              <w:top w:val="single" w:sz="12" w:space="0" w:color="auto"/>
              <w:right w:val="nil"/>
            </w:tcBorders>
          </w:tcPr>
          <w:p w14:paraId="2DD3EA5A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b/>
                <w:sz w:val="20"/>
                <w:szCs w:val="20"/>
              </w:rPr>
              <w:t>Social and Emotional Support</w:t>
            </w:r>
          </w:p>
        </w:tc>
        <w:tc>
          <w:tcPr>
            <w:tcW w:w="3119" w:type="dxa"/>
            <w:tcBorders>
              <w:top w:val="single" w:sz="12" w:space="0" w:color="auto"/>
              <w:left w:val="nil"/>
              <w:right w:val="nil"/>
            </w:tcBorders>
          </w:tcPr>
          <w:p w14:paraId="35D23E9C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Multidimensional Scale of Perceived Social Support [MSPSS]</w:t>
            </w:r>
          </w:p>
        </w:tc>
        <w:tc>
          <w:tcPr>
            <w:tcW w:w="3260" w:type="dxa"/>
            <w:tcBorders>
              <w:top w:val="single" w:sz="12" w:space="0" w:color="auto"/>
              <w:left w:val="nil"/>
              <w:right w:val="nil"/>
            </w:tcBorders>
          </w:tcPr>
          <w:p w14:paraId="5DB8BE30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Zimet</w:t>
            </w:r>
            <w:proofErr w:type="spellEnd"/>
            <w:r w:rsidRPr="00FF52B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Dahlem</w:t>
            </w:r>
            <w:proofErr w:type="spellEnd"/>
            <w:r w:rsidRPr="00FF52B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Zimet</w:t>
            </w:r>
            <w:proofErr w:type="spellEnd"/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, &amp; Farley (1988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</w:tcBorders>
          </w:tcPr>
          <w:p w14:paraId="13651746" w14:textId="77777777" w:rsidR="001A2FDE" w:rsidRPr="00FF52BD" w:rsidRDefault="001A2FDE" w:rsidP="009E482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3A981F" w14:textId="77777777" w:rsidR="001A2FDE" w:rsidRPr="00FF52BD" w:rsidRDefault="001A2FDE" w:rsidP="009E482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F52BD" w:rsidRPr="00FF52BD" w14:paraId="18F58B28" w14:textId="77777777" w:rsidTr="009E4828">
        <w:tc>
          <w:tcPr>
            <w:tcW w:w="1701" w:type="dxa"/>
            <w:vMerge/>
            <w:tcBorders>
              <w:bottom w:val="single" w:sz="12" w:space="0" w:color="auto"/>
              <w:right w:val="nil"/>
            </w:tcBorders>
          </w:tcPr>
          <w:p w14:paraId="46041A35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tcBorders>
              <w:left w:val="nil"/>
              <w:bottom w:val="single" w:sz="12" w:space="0" w:color="auto"/>
              <w:right w:val="nil"/>
            </w:tcBorders>
          </w:tcPr>
          <w:p w14:paraId="266E482F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Support Functions Scale [SFS]</w:t>
            </w:r>
          </w:p>
        </w:tc>
        <w:tc>
          <w:tcPr>
            <w:tcW w:w="3260" w:type="dxa"/>
            <w:tcBorders>
              <w:left w:val="nil"/>
              <w:bottom w:val="single" w:sz="12" w:space="0" w:color="auto"/>
              <w:right w:val="nil"/>
            </w:tcBorders>
          </w:tcPr>
          <w:p w14:paraId="6FD4003F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sz w:val="20"/>
                <w:szCs w:val="20"/>
              </w:rPr>
              <w:t xml:space="preserve">Dunst, </w:t>
            </w:r>
            <w:proofErr w:type="spellStart"/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Trivette</w:t>
            </w:r>
            <w:proofErr w:type="spellEnd"/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, &amp; Deal (1988)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</w:tcBorders>
          </w:tcPr>
          <w:p w14:paraId="331A7489" w14:textId="77777777" w:rsidR="001A2FDE" w:rsidRPr="00FF52BD" w:rsidRDefault="001A2FDE" w:rsidP="009E482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F52BD" w:rsidRPr="00FF52BD" w14:paraId="2B45D893" w14:textId="77777777" w:rsidTr="009E4828">
        <w:trPr>
          <w:trHeight w:val="70"/>
        </w:trPr>
        <w:tc>
          <w:tcPr>
            <w:tcW w:w="1701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1EE839C7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DFD3C44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b/>
                <w:sz w:val="20"/>
                <w:szCs w:val="20"/>
              </w:rPr>
              <w:t>Anxiety</w:t>
            </w:r>
          </w:p>
        </w:tc>
        <w:tc>
          <w:tcPr>
            <w:tcW w:w="31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6FDE6A8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Hospital Anxiety and Depression Scale [HADS]</w:t>
            </w:r>
          </w:p>
        </w:tc>
        <w:tc>
          <w:tcPr>
            <w:tcW w:w="3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586685D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5E8D81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Zigmond</w:t>
            </w:r>
            <w:proofErr w:type="spellEnd"/>
            <w:r w:rsidRPr="00FF52BD">
              <w:rPr>
                <w:rFonts w:ascii="Times New Roman" w:hAnsi="Times New Roman" w:cs="Times New Roman"/>
                <w:sz w:val="20"/>
                <w:szCs w:val="20"/>
              </w:rPr>
              <w:t xml:space="preserve"> &amp; </w:t>
            </w:r>
            <w:proofErr w:type="spellStart"/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Snaith</w:t>
            </w:r>
            <w:proofErr w:type="spellEnd"/>
            <w:r w:rsidRPr="00FF52BD">
              <w:rPr>
                <w:rFonts w:ascii="Times New Roman" w:hAnsi="Times New Roman" w:cs="Times New Roman"/>
                <w:sz w:val="20"/>
                <w:szCs w:val="20"/>
              </w:rPr>
              <w:t xml:space="preserve"> (1983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66675FE8" w14:textId="77777777" w:rsidR="001A2FDE" w:rsidRPr="00FF52BD" w:rsidRDefault="001A2FDE" w:rsidP="009E482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D74384" w14:textId="77777777" w:rsidR="001A2FDE" w:rsidRPr="00FF52BD" w:rsidRDefault="001A2FDE" w:rsidP="009E482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F52BD" w:rsidRPr="00FF52BD" w14:paraId="086981A9" w14:textId="77777777" w:rsidTr="009E4828">
        <w:trPr>
          <w:trHeight w:val="70"/>
        </w:trPr>
        <w:tc>
          <w:tcPr>
            <w:tcW w:w="1701" w:type="dxa"/>
            <w:vMerge w:val="restart"/>
            <w:tcBorders>
              <w:top w:val="single" w:sz="12" w:space="0" w:color="auto"/>
              <w:right w:val="nil"/>
            </w:tcBorders>
          </w:tcPr>
          <w:p w14:paraId="31924D07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54A1E646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b/>
                <w:sz w:val="20"/>
                <w:szCs w:val="20"/>
              </w:rPr>
              <w:t>Worry about Child</w:t>
            </w:r>
          </w:p>
        </w:tc>
        <w:tc>
          <w:tcPr>
            <w:tcW w:w="3119" w:type="dxa"/>
            <w:tcBorders>
              <w:top w:val="single" w:sz="12" w:space="0" w:color="auto"/>
              <w:left w:val="nil"/>
              <w:right w:val="nil"/>
            </w:tcBorders>
          </w:tcPr>
          <w:p w14:paraId="620BF860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Child Health Worry Scale [CHWS]</w:t>
            </w:r>
          </w:p>
        </w:tc>
        <w:tc>
          <w:tcPr>
            <w:tcW w:w="3260" w:type="dxa"/>
            <w:tcBorders>
              <w:top w:val="single" w:sz="12" w:space="0" w:color="auto"/>
              <w:left w:val="nil"/>
              <w:right w:val="nil"/>
            </w:tcBorders>
          </w:tcPr>
          <w:p w14:paraId="004458C4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Miles (1998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</w:tcBorders>
          </w:tcPr>
          <w:p w14:paraId="590DFB2B" w14:textId="77777777" w:rsidR="001A2FDE" w:rsidRPr="00FF52BD" w:rsidRDefault="001A2FDE" w:rsidP="009E482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F52BD" w:rsidRPr="00FF52BD" w14:paraId="4D681AC8" w14:textId="77777777" w:rsidTr="009E4828">
        <w:trPr>
          <w:trHeight w:val="70"/>
        </w:trPr>
        <w:tc>
          <w:tcPr>
            <w:tcW w:w="1701" w:type="dxa"/>
            <w:vMerge/>
            <w:tcBorders>
              <w:bottom w:val="single" w:sz="12" w:space="0" w:color="auto"/>
              <w:right w:val="nil"/>
            </w:tcBorders>
          </w:tcPr>
          <w:p w14:paraId="529FD482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19" w:type="dxa"/>
            <w:tcBorders>
              <w:left w:val="nil"/>
              <w:bottom w:val="single" w:sz="12" w:space="0" w:color="auto"/>
              <w:right w:val="nil"/>
            </w:tcBorders>
          </w:tcPr>
          <w:p w14:paraId="58A86E32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Mothers’ Feelings towards their Baby Questionnaire</w:t>
            </w:r>
          </w:p>
        </w:tc>
        <w:tc>
          <w:tcPr>
            <w:tcW w:w="3260" w:type="dxa"/>
            <w:tcBorders>
              <w:left w:val="nil"/>
              <w:bottom w:val="single" w:sz="12" w:space="0" w:color="auto"/>
              <w:right w:val="nil"/>
            </w:tcBorders>
          </w:tcPr>
          <w:p w14:paraId="50984E61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Levy-</w:t>
            </w:r>
            <w:proofErr w:type="spellStart"/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Shiff</w:t>
            </w:r>
            <w:proofErr w:type="spellEnd"/>
            <w:r w:rsidRPr="00FF52B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Sharir</w:t>
            </w:r>
            <w:proofErr w:type="spellEnd"/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, &amp; Mogilner (1989)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</w:tcBorders>
          </w:tcPr>
          <w:p w14:paraId="7E03AD63" w14:textId="77777777" w:rsidR="001A2FDE" w:rsidRPr="00FF52BD" w:rsidRDefault="001A2FDE" w:rsidP="009E482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1F9A1C" w14:textId="77777777" w:rsidR="001A2FDE" w:rsidRPr="00FF52BD" w:rsidRDefault="001A2FDE" w:rsidP="009E482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F52BD" w:rsidRPr="00FF52BD" w14:paraId="5D3D2B6A" w14:textId="77777777" w:rsidTr="009E4828">
        <w:trPr>
          <w:trHeight w:val="70"/>
        </w:trPr>
        <w:tc>
          <w:tcPr>
            <w:tcW w:w="1701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2DD8592D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5FE1EA1D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b/>
                <w:sz w:val="20"/>
                <w:szCs w:val="20"/>
              </w:rPr>
              <w:t>Attachment Style</w:t>
            </w:r>
          </w:p>
        </w:tc>
        <w:tc>
          <w:tcPr>
            <w:tcW w:w="31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8DF4169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Experiences in Close Relationships Scale [ECRS]</w:t>
            </w:r>
          </w:p>
        </w:tc>
        <w:tc>
          <w:tcPr>
            <w:tcW w:w="3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7DD420C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3B8539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Brennan, Clark, &amp; Shaver (1998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7C72C4C1" w14:textId="77777777" w:rsidR="001A2FDE" w:rsidRPr="00FF52BD" w:rsidRDefault="001A2FDE" w:rsidP="009E482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F3136D" w14:textId="77777777" w:rsidR="001A2FDE" w:rsidRPr="00FF52BD" w:rsidRDefault="001A2FDE" w:rsidP="009E482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F52BD" w:rsidRPr="00FF52BD" w14:paraId="1B04B724" w14:textId="77777777" w:rsidTr="009E4828">
        <w:trPr>
          <w:trHeight w:val="70"/>
        </w:trPr>
        <w:tc>
          <w:tcPr>
            <w:tcW w:w="1701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0EB77427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b/>
                <w:sz w:val="20"/>
                <w:szCs w:val="20"/>
              </w:rPr>
              <w:t>Guilt &amp; shame-proneness</w:t>
            </w:r>
          </w:p>
        </w:tc>
        <w:tc>
          <w:tcPr>
            <w:tcW w:w="31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EEFAC33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Test of Self-Conscious Affect-3 (TOSCA)</w:t>
            </w:r>
          </w:p>
        </w:tc>
        <w:tc>
          <w:tcPr>
            <w:tcW w:w="3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BADE490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263F75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Tangney &amp; Dearing (2002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6B5D287E" w14:textId="77777777" w:rsidR="001A2FDE" w:rsidRPr="00FF52BD" w:rsidRDefault="001A2FDE" w:rsidP="009E482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E7646E" w14:textId="77777777" w:rsidR="001A2FDE" w:rsidRPr="00FF52BD" w:rsidRDefault="001A2FDE" w:rsidP="009E482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F52BD" w:rsidRPr="00FF52BD" w14:paraId="722AFB49" w14:textId="77777777" w:rsidTr="009E4828">
        <w:trPr>
          <w:trHeight w:val="70"/>
        </w:trPr>
        <w:tc>
          <w:tcPr>
            <w:tcW w:w="1701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1EF29834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5BC5B83D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b/>
                <w:sz w:val="20"/>
                <w:szCs w:val="20"/>
              </w:rPr>
              <w:t>Sense of Control</w:t>
            </w:r>
          </w:p>
        </w:tc>
        <w:tc>
          <w:tcPr>
            <w:tcW w:w="31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B39E296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B679F3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Sense of Mastery Scale [SOM]</w:t>
            </w:r>
          </w:p>
        </w:tc>
        <w:tc>
          <w:tcPr>
            <w:tcW w:w="3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1711082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Pearlin</w:t>
            </w:r>
            <w:proofErr w:type="spellEnd"/>
            <w:r w:rsidRPr="00FF52BD">
              <w:rPr>
                <w:rFonts w:ascii="Times New Roman" w:hAnsi="Times New Roman" w:cs="Times New Roman"/>
                <w:sz w:val="20"/>
                <w:szCs w:val="20"/>
              </w:rPr>
              <w:t xml:space="preserve">, Lieberman, </w:t>
            </w:r>
            <w:proofErr w:type="spellStart"/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Menaghan</w:t>
            </w:r>
            <w:proofErr w:type="spellEnd"/>
            <w:r w:rsidRPr="00FF52BD">
              <w:rPr>
                <w:rFonts w:ascii="Times New Roman" w:hAnsi="Times New Roman" w:cs="Times New Roman"/>
                <w:sz w:val="20"/>
                <w:szCs w:val="20"/>
              </w:rPr>
              <w:t xml:space="preserve">, &amp; </w:t>
            </w:r>
            <w:proofErr w:type="spellStart"/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Mullan</w:t>
            </w:r>
            <w:proofErr w:type="spellEnd"/>
            <w:r w:rsidRPr="00FF52BD">
              <w:rPr>
                <w:rFonts w:ascii="Times New Roman" w:hAnsi="Times New Roman" w:cs="Times New Roman"/>
                <w:sz w:val="20"/>
                <w:szCs w:val="20"/>
              </w:rPr>
              <w:t xml:space="preserve"> (1981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09930BAB" w14:textId="77777777" w:rsidR="001A2FDE" w:rsidRPr="00FF52BD" w:rsidRDefault="001A2FDE" w:rsidP="009E482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335AB0" w14:textId="77777777" w:rsidR="001A2FDE" w:rsidRPr="00FF52BD" w:rsidRDefault="001A2FDE" w:rsidP="009E482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F52BD" w:rsidRPr="00FF52BD" w14:paraId="396BDB17" w14:textId="77777777" w:rsidTr="009E4828">
        <w:trPr>
          <w:trHeight w:val="70"/>
        </w:trPr>
        <w:tc>
          <w:tcPr>
            <w:tcW w:w="1701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75F70831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b/>
                <w:sz w:val="20"/>
                <w:szCs w:val="20"/>
              </w:rPr>
              <w:t>Satisfaction with Family Life</w:t>
            </w:r>
          </w:p>
        </w:tc>
        <w:tc>
          <w:tcPr>
            <w:tcW w:w="31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1023690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F40867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Family Apgar Scale</w:t>
            </w:r>
          </w:p>
        </w:tc>
        <w:tc>
          <w:tcPr>
            <w:tcW w:w="3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8F34C4E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Smilkstein</w:t>
            </w:r>
            <w:proofErr w:type="spellEnd"/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, Ashworth, &amp; Montano (1982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58C333F6" w14:textId="77777777" w:rsidR="001A2FDE" w:rsidRPr="00FF52BD" w:rsidRDefault="001A2FDE" w:rsidP="009E482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AD4639" w14:textId="77777777" w:rsidR="001A2FDE" w:rsidRPr="00FF52BD" w:rsidRDefault="001A2FDE" w:rsidP="009E482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F52BD" w:rsidRPr="00FF52BD" w14:paraId="7EA9CFB1" w14:textId="77777777" w:rsidTr="009E4828">
        <w:trPr>
          <w:trHeight w:val="70"/>
        </w:trPr>
        <w:tc>
          <w:tcPr>
            <w:tcW w:w="1701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79C0C7C9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b/>
                <w:sz w:val="20"/>
                <w:szCs w:val="20"/>
              </w:rPr>
              <w:t>Maternal Identity</w:t>
            </w:r>
          </w:p>
        </w:tc>
        <w:tc>
          <w:tcPr>
            <w:tcW w:w="31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3BD6054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Maternal Identity Scale: Critically Ill Infant [MIS]</w:t>
            </w:r>
          </w:p>
        </w:tc>
        <w:tc>
          <w:tcPr>
            <w:tcW w:w="3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3256F86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344F02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Miles (1998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07C7C5B7" w14:textId="77777777" w:rsidR="001A2FDE" w:rsidRPr="00FF52BD" w:rsidRDefault="001A2FDE" w:rsidP="009E482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F8A39F" w14:textId="77777777" w:rsidR="001A2FDE" w:rsidRPr="00FF52BD" w:rsidRDefault="001A2FDE" w:rsidP="009E482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F52BD" w:rsidRPr="00FF52BD" w14:paraId="1CBC417A" w14:textId="77777777" w:rsidTr="009E4828">
        <w:trPr>
          <w:trHeight w:val="70"/>
        </w:trPr>
        <w:tc>
          <w:tcPr>
            <w:tcW w:w="1701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5391BDB3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b/>
                <w:sz w:val="20"/>
                <w:szCs w:val="20"/>
              </w:rPr>
              <w:t>Maternal Presence</w:t>
            </w:r>
          </w:p>
        </w:tc>
        <w:tc>
          <w:tcPr>
            <w:tcW w:w="31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927545F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Behavioural observations of mother-infant interactions</w:t>
            </w:r>
          </w:p>
        </w:tc>
        <w:tc>
          <w:tcPr>
            <w:tcW w:w="3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4DC79E9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3D985D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7B0B14E1" w14:textId="77777777" w:rsidR="001A2FDE" w:rsidRPr="00FF52BD" w:rsidRDefault="001A2FDE" w:rsidP="009E482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2CE78F" w14:textId="77777777" w:rsidR="001A2FDE" w:rsidRPr="00FF52BD" w:rsidRDefault="001A2FDE" w:rsidP="009E482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F52BD" w:rsidRPr="00FF52BD" w14:paraId="42D3F3A4" w14:textId="77777777" w:rsidTr="009E4828">
        <w:trPr>
          <w:trHeight w:val="70"/>
        </w:trPr>
        <w:tc>
          <w:tcPr>
            <w:tcW w:w="1701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7D28A7C7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1BB981EB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36B9DB54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b/>
                <w:sz w:val="20"/>
                <w:szCs w:val="20"/>
              </w:rPr>
              <w:t>Maternal Competence</w:t>
            </w:r>
          </w:p>
        </w:tc>
        <w:tc>
          <w:tcPr>
            <w:tcW w:w="31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31FFFE2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Behavioural observations of mother-infant interactions</w:t>
            </w:r>
            <w:r w:rsidRPr="00FF52B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lus</w:t>
            </w:r>
            <w:r w:rsidRPr="00FF52BD">
              <w:rPr>
                <w:rFonts w:ascii="Times New Roman" w:hAnsi="Times New Roman" w:cs="Times New Roman"/>
                <w:sz w:val="20"/>
                <w:szCs w:val="20"/>
              </w:rPr>
              <w:t xml:space="preserve"> the Home Observation for Measurement of the Environment [HOME]</w:t>
            </w:r>
          </w:p>
        </w:tc>
        <w:tc>
          <w:tcPr>
            <w:tcW w:w="3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DA836D3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i/>
                <w:sz w:val="20"/>
                <w:szCs w:val="20"/>
              </w:rPr>
              <w:t>of the HOME Inventory:</w:t>
            </w:r>
          </w:p>
          <w:p w14:paraId="494C1F8F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sz w:val="20"/>
                <w:szCs w:val="20"/>
              </w:rPr>
              <w:t xml:space="preserve">Caldwell &amp; Bradley (1984) </w:t>
            </w:r>
          </w:p>
          <w:p w14:paraId="086381CD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6C774892" w14:textId="77777777" w:rsidR="001A2FDE" w:rsidRPr="00FF52BD" w:rsidRDefault="001A2FDE" w:rsidP="009E482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280499" w14:textId="77777777" w:rsidR="001A2FDE" w:rsidRPr="00FF52BD" w:rsidRDefault="001A2FDE" w:rsidP="009E482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45294B" w14:textId="77777777" w:rsidR="001A2FDE" w:rsidRPr="00FF52BD" w:rsidRDefault="001A2FDE" w:rsidP="009E482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4DCF35" w14:textId="77777777" w:rsidR="001A2FDE" w:rsidRPr="00FF52BD" w:rsidRDefault="001A2FDE" w:rsidP="009E482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12D721" w14:textId="77777777" w:rsidR="001A2FDE" w:rsidRPr="00FF52BD" w:rsidRDefault="001A2FDE" w:rsidP="009E482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F52BD" w:rsidRPr="00FF52BD" w14:paraId="6D730845" w14:textId="77777777" w:rsidTr="009E4828">
        <w:tc>
          <w:tcPr>
            <w:tcW w:w="1701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5836AE92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b/>
                <w:sz w:val="20"/>
                <w:szCs w:val="20"/>
              </w:rPr>
              <w:t>Resilience</w:t>
            </w:r>
          </w:p>
        </w:tc>
        <w:tc>
          <w:tcPr>
            <w:tcW w:w="31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4D408A1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Brief Resilience Scale [BRS]</w:t>
            </w:r>
          </w:p>
        </w:tc>
        <w:tc>
          <w:tcPr>
            <w:tcW w:w="3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55BF06B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Smith et al. (2008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0322E9E1" w14:textId="77777777" w:rsidR="001A2FDE" w:rsidRPr="00FF52BD" w:rsidRDefault="001A2FDE" w:rsidP="009E482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F52BD" w:rsidRPr="00FF52BD" w14:paraId="200CEAEB" w14:textId="77777777" w:rsidTr="009E4828">
        <w:tc>
          <w:tcPr>
            <w:tcW w:w="1701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71112D5C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motions during Admission </w:t>
            </w:r>
          </w:p>
        </w:tc>
        <w:tc>
          <w:tcPr>
            <w:tcW w:w="31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B0621BA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Modified Differential Emotions Scale [</w:t>
            </w:r>
            <w:proofErr w:type="spellStart"/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mDES</w:t>
            </w:r>
            <w:proofErr w:type="spellEnd"/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3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548A76C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sz w:val="20"/>
                <w:szCs w:val="20"/>
              </w:rPr>
              <w:t xml:space="preserve">Fredrickson, </w:t>
            </w:r>
            <w:proofErr w:type="spellStart"/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Tugade</w:t>
            </w:r>
            <w:proofErr w:type="spellEnd"/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, Waugh, &amp; Larkin (2003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7F4BC5AE" w14:textId="77777777" w:rsidR="001A2FDE" w:rsidRPr="00FF52BD" w:rsidRDefault="001A2FDE" w:rsidP="009E482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EB9056" w14:textId="77777777" w:rsidR="001A2FDE" w:rsidRPr="00FF52BD" w:rsidRDefault="001A2FDE" w:rsidP="009E482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F52BD" w:rsidRPr="00FF52BD" w14:paraId="622B501B" w14:textId="77777777" w:rsidTr="009E4828">
        <w:tc>
          <w:tcPr>
            <w:tcW w:w="1701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2A9CEB46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elf-esteem </w:t>
            </w:r>
          </w:p>
        </w:tc>
        <w:tc>
          <w:tcPr>
            <w:tcW w:w="31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0FAB538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Self-esteem Scale [SES]</w:t>
            </w:r>
          </w:p>
        </w:tc>
        <w:tc>
          <w:tcPr>
            <w:tcW w:w="3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D07088D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Rosenberg (1979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61DFCF94" w14:textId="77777777" w:rsidR="001A2FDE" w:rsidRPr="00FF52BD" w:rsidRDefault="001A2FDE" w:rsidP="009E482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F52BD" w:rsidRPr="00FF52BD" w14:paraId="775936CD" w14:textId="77777777" w:rsidTr="009E4828">
        <w:tc>
          <w:tcPr>
            <w:tcW w:w="1701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32AD18DD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359FB632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arital adaptation </w:t>
            </w:r>
          </w:p>
        </w:tc>
        <w:tc>
          <w:tcPr>
            <w:tcW w:w="31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B1D62D2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Evaluating and Nurturing Relationship Issues Communication and Happiness Scale [ENRICH]</w:t>
            </w:r>
          </w:p>
        </w:tc>
        <w:tc>
          <w:tcPr>
            <w:tcW w:w="3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164F725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6A0CA6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741DB6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Fowers</w:t>
            </w:r>
            <w:proofErr w:type="spellEnd"/>
            <w:r w:rsidRPr="00FF52BD">
              <w:rPr>
                <w:rFonts w:ascii="Times New Roman" w:hAnsi="Times New Roman" w:cs="Times New Roman"/>
                <w:sz w:val="20"/>
                <w:szCs w:val="20"/>
              </w:rPr>
              <w:t xml:space="preserve"> &amp; Olson (1989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05A4AE0E" w14:textId="77777777" w:rsidR="001A2FDE" w:rsidRPr="00FF52BD" w:rsidRDefault="001A2FDE" w:rsidP="009E482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B607E2" w14:textId="77777777" w:rsidR="001A2FDE" w:rsidRPr="00FF52BD" w:rsidRDefault="001A2FDE" w:rsidP="009E482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F52BD" w:rsidRPr="00FF52BD" w14:paraId="417F9CA2" w14:textId="77777777" w:rsidTr="00C16605">
        <w:tc>
          <w:tcPr>
            <w:tcW w:w="1701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34983E2D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b/>
                <w:sz w:val="20"/>
                <w:szCs w:val="20"/>
              </w:rPr>
              <w:t>Infant Temperament</w:t>
            </w:r>
          </w:p>
        </w:tc>
        <w:tc>
          <w:tcPr>
            <w:tcW w:w="31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F9606CF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Infant Characteristics Questionnaire [ICQ]</w:t>
            </w:r>
          </w:p>
        </w:tc>
        <w:tc>
          <w:tcPr>
            <w:tcW w:w="3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9901175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FAA2AD" w14:textId="77777777" w:rsidR="001A2FDE" w:rsidRPr="00FF52BD" w:rsidRDefault="001A2FDE" w:rsidP="009E48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sz w:val="20"/>
                <w:szCs w:val="20"/>
              </w:rPr>
              <w:t xml:space="preserve">Bates, Freeland, &amp; </w:t>
            </w:r>
            <w:proofErr w:type="spellStart"/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Lounsbury</w:t>
            </w:r>
            <w:proofErr w:type="spellEnd"/>
            <w:r w:rsidRPr="00FF52BD">
              <w:rPr>
                <w:rFonts w:ascii="Times New Roman" w:hAnsi="Times New Roman" w:cs="Times New Roman"/>
                <w:sz w:val="20"/>
                <w:szCs w:val="20"/>
              </w:rPr>
              <w:t xml:space="preserve"> (1979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483F9346" w14:textId="77777777" w:rsidR="001A2FDE" w:rsidRPr="00FF52BD" w:rsidRDefault="001A2FDE" w:rsidP="009E482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01C8C2" w14:textId="77777777" w:rsidR="001A2FDE" w:rsidRPr="00FF52BD" w:rsidRDefault="001A2FDE" w:rsidP="009E482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F52BD" w:rsidRPr="00FF52BD" w14:paraId="4CD0AA26" w14:textId="77777777" w:rsidTr="00C16605">
        <w:tc>
          <w:tcPr>
            <w:tcW w:w="1701" w:type="dxa"/>
            <w:vMerge w:val="restart"/>
            <w:tcBorders>
              <w:top w:val="single" w:sz="12" w:space="0" w:color="auto"/>
              <w:right w:val="nil"/>
            </w:tcBorders>
          </w:tcPr>
          <w:p w14:paraId="011A0795" w14:textId="7506C40E" w:rsidR="00C16605" w:rsidRPr="00FF52BD" w:rsidRDefault="00C16605" w:rsidP="009E482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Religiosity </w:t>
            </w:r>
          </w:p>
        </w:tc>
        <w:tc>
          <w:tcPr>
            <w:tcW w:w="311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EA17FDF" w14:textId="14B60B4A" w:rsidR="00C16605" w:rsidRPr="00FF52BD" w:rsidRDefault="00C16605" w:rsidP="009E48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Spiritual Disclosure Scale [SDS]</w:t>
            </w:r>
          </w:p>
        </w:tc>
        <w:tc>
          <w:tcPr>
            <w:tcW w:w="3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4B3764F" w14:textId="7CEB86A1" w:rsidR="00C16605" w:rsidRPr="00FF52BD" w:rsidRDefault="00C16605" w:rsidP="009E48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Brelsford</w:t>
            </w:r>
            <w:proofErr w:type="spellEnd"/>
            <w:r w:rsidRPr="00FF52BD">
              <w:rPr>
                <w:rFonts w:ascii="Times New Roman" w:hAnsi="Times New Roman" w:cs="Times New Roman"/>
                <w:sz w:val="20"/>
                <w:szCs w:val="20"/>
              </w:rPr>
              <w:t xml:space="preserve"> &amp; Mahoney (2008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23CEBA60" w14:textId="7298BA3B" w:rsidR="00C16605" w:rsidRPr="00FF52BD" w:rsidRDefault="00C16605" w:rsidP="009E482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F52BD" w:rsidRPr="00FF52BD" w14:paraId="4B5847E9" w14:textId="77777777" w:rsidTr="00C16605">
        <w:tc>
          <w:tcPr>
            <w:tcW w:w="1701" w:type="dxa"/>
            <w:vMerge/>
            <w:tcBorders>
              <w:right w:val="nil"/>
            </w:tcBorders>
          </w:tcPr>
          <w:p w14:paraId="3DC151A1" w14:textId="321AD050" w:rsidR="00C16605" w:rsidRPr="00FF52BD" w:rsidRDefault="00C16605" w:rsidP="009E482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655E56" w14:textId="4402D72A" w:rsidR="00C16605" w:rsidRPr="00FF52BD" w:rsidRDefault="00C16605" w:rsidP="009E48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Manifestation of God in Parent–Child Relationships scale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BB21A4" w14:textId="77777777" w:rsidR="00C16605" w:rsidRPr="00FF52BD" w:rsidRDefault="00C16605" w:rsidP="009E48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E0E2B6" w14:textId="43544A81" w:rsidR="00C16605" w:rsidRPr="00FF52BD" w:rsidRDefault="00C16605" w:rsidP="009E48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Mahoney et al. (199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A6DAC93" w14:textId="77777777" w:rsidR="00C16605" w:rsidRPr="00FF52BD" w:rsidRDefault="00C16605" w:rsidP="009E482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660EF3" w14:textId="5C826C9A" w:rsidR="00C16605" w:rsidRPr="00FF52BD" w:rsidRDefault="00C16605" w:rsidP="009E482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16605" w:rsidRPr="00FF52BD" w14:paraId="6EEA60BA" w14:textId="77777777" w:rsidTr="00C16605">
        <w:tc>
          <w:tcPr>
            <w:tcW w:w="1701" w:type="dxa"/>
            <w:vMerge/>
            <w:tcBorders>
              <w:bottom w:val="single" w:sz="12" w:space="0" w:color="auto"/>
              <w:right w:val="nil"/>
            </w:tcBorders>
          </w:tcPr>
          <w:p w14:paraId="1F24E0B5" w14:textId="358FCFA5" w:rsidR="00C16605" w:rsidRPr="00FF52BD" w:rsidRDefault="00C16605" w:rsidP="009E482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4CD3806" w14:textId="262C80E5" w:rsidR="00C16605" w:rsidRPr="00FF52BD" w:rsidRDefault="00C16605" w:rsidP="009E48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Sacred Qualities Scale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FEB27D4" w14:textId="7B9BFCF0" w:rsidR="00C16605" w:rsidRPr="00FF52BD" w:rsidRDefault="00C16605" w:rsidP="009E48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Mahoney et al. (199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</w:tcBorders>
          </w:tcPr>
          <w:p w14:paraId="6B63CE33" w14:textId="128D2AB0" w:rsidR="00C16605" w:rsidRPr="00FF52BD" w:rsidRDefault="00C16605" w:rsidP="009E482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52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57A8CABE" w14:textId="77777777" w:rsidR="001A2FDE" w:rsidRPr="00FF52BD" w:rsidRDefault="001A2FDE" w:rsidP="001A2FDE"/>
    <w:p w14:paraId="07869475" w14:textId="77777777" w:rsidR="00892F8F" w:rsidRPr="00FF52BD" w:rsidRDefault="00892F8F"/>
    <w:sectPr w:rsidR="00892F8F" w:rsidRPr="00FF52BD" w:rsidSect="00FF52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2FDE"/>
    <w:rsid w:val="0008446B"/>
    <w:rsid w:val="001A2FDE"/>
    <w:rsid w:val="007D75DA"/>
    <w:rsid w:val="00892F8F"/>
    <w:rsid w:val="00C16605"/>
    <w:rsid w:val="00FF5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2EE542"/>
  <w15:chartTrackingRefBased/>
  <w15:docId w15:val="{67E0A563-F53A-4C2F-8AC2-94D5BCD44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2F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2F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547</Words>
  <Characters>312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O' Toole</dc:creator>
  <cp:keywords/>
  <dc:description/>
  <cp:lastModifiedBy>Vinny P.</cp:lastModifiedBy>
  <cp:revision>5</cp:revision>
  <dcterms:created xsi:type="dcterms:W3CDTF">2020-05-05T14:15:00Z</dcterms:created>
  <dcterms:modified xsi:type="dcterms:W3CDTF">2022-04-29T07:59:00Z</dcterms:modified>
</cp:coreProperties>
</file>